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167"/>
        <w:gridCol w:w="1533"/>
        <w:gridCol w:w="1534"/>
        <w:gridCol w:w="2291"/>
      </w:tblGrid>
      <w:tr w:rsidR="00BA1C6E" w:rsidRPr="00AE5699" w:rsidTr="00B56499">
        <w:trPr>
          <w:trHeight w:val="1268"/>
        </w:trPr>
        <w:tc>
          <w:tcPr>
            <w:tcW w:w="3165" w:type="dxa"/>
            <w:gridSpan w:val="2"/>
            <w:shd w:val="clear" w:color="auto" w:fill="FFFFFF" w:themeFill="background1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bookmarkStart w:id="0" w:name="_GoBack"/>
            <w:bookmarkEnd w:id="0"/>
            <w:r w:rsidRPr="00AE5699">
              <w:rPr>
                <w:rFonts w:ascii="Calibri" w:hAnsi="Calibri"/>
                <w:b/>
                <w:sz w:val="18"/>
                <w:szCs w:val="18"/>
              </w:rPr>
              <w:t>Laboratory values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FFFFFF" w:themeFill="background1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7 day regimen</w:t>
            </w:r>
          </w:p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N</w:t>
            </w:r>
            <w:r w:rsidRPr="00AE5699">
              <w:rPr>
                <w:rFonts w:ascii="Calibri" w:hAnsi="Calibri"/>
                <w:b/>
                <w:sz w:val="18"/>
                <w:szCs w:val="18"/>
                <w:vertAlign w:val="superscript"/>
              </w:rPr>
              <w:t>1</w:t>
            </w:r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 =83</w:t>
            </w:r>
          </w:p>
        </w:tc>
        <w:tc>
          <w:tcPr>
            <w:tcW w:w="1534" w:type="dxa"/>
            <w:shd w:val="clear" w:color="auto" w:fill="FFFFFF" w:themeFill="background1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3 day regimen</w:t>
            </w:r>
          </w:p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N</w:t>
            </w:r>
            <w:r w:rsidRPr="00AE5699">
              <w:rPr>
                <w:rFonts w:ascii="Calibri" w:hAnsi="Calibri"/>
                <w:b/>
                <w:sz w:val="18"/>
                <w:szCs w:val="18"/>
                <w:vertAlign w:val="superscript"/>
              </w:rPr>
              <w:t xml:space="preserve">1 </w:t>
            </w:r>
            <w:r w:rsidRPr="00AE5699">
              <w:rPr>
                <w:rFonts w:ascii="Calibri" w:hAnsi="Calibri"/>
                <w:b/>
                <w:sz w:val="18"/>
                <w:szCs w:val="18"/>
              </w:rPr>
              <w:t>=79</w:t>
            </w:r>
          </w:p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Difference in proportion </w:t>
            </w:r>
          </w:p>
          <w:p w:rsidR="00BA1C6E" w:rsidRPr="00AE5699" w:rsidRDefault="00BA1C6E" w:rsidP="00B564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(90% Confidence Interval) </w:t>
            </w:r>
          </w:p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</w:tr>
      <w:tr w:rsidR="00BA1C6E" w:rsidRPr="00AE5699" w:rsidTr="00B56499">
        <w:tc>
          <w:tcPr>
            <w:tcW w:w="31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Received at least 1 injection (N</w:t>
            </w:r>
            <w:r w:rsidRPr="00AE5699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  <w:r w:rsidRPr="00AE5699">
              <w:rPr>
                <w:rFonts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83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79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</w:tr>
      <w:tr w:rsidR="00BA1C6E" w:rsidRPr="00AE5699" w:rsidTr="00B56499">
        <w:tc>
          <w:tcPr>
            <w:tcW w:w="1998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Hemolysis </w:t>
            </w:r>
          </w:p>
          <w:p w:rsidR="00BA1C6E" w:rsidRPr="00AE5699" w:rsidRDefault="00BA1C6E" w:rsidP="00CE5C8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(&lt;7.5 </w:t>
            </w:r>
            <w:proofErr w:type="spellStart"/>
            <w:r w:rsidRPr="00AE5699">
              <w:rPr>
                <w:rFonts w:ascii="Calibri" w:hAnsi="Calibri"/>
                <w:b/>
                <w:sz w:val="18"/>
                <w:szCs w:val="18"/>
              </w:rPr>
              <w:t>mmol</w:t>
            </w:r>
            <w:proofErr w:type="spellEnd"/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/l) </w:t>
            </w:r>
          </w:p>
        </w:tc>
        <w:tc>
          <w:tcPr>
            <w:tcW w:w="1167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Yes</w:t>
            </w:r>
          </w:p>
          <w:p w:rsidR="00BA1C6E" w:rsidRPr="00AE5699" w:rsidRDefault="00BA1C6E" w:rsidP="00CE5C8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1 (1.2%)</w:t>
            </w:r>
          </w:p>
          <w:p w:rsidR="00BA1C6E" w:rsidRPr="00AE5699" w:rsidRDefault="00B0242A" w:rsidP="00CE5C8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 (98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.8%)</w:t>
            </w:r>
          </w:p>
        </w:tc>
        <w:tc>
          <w:tcPr>
            <w:tcW w:w="1534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5 (6.3%)</w:t>
            </w:r>
          </w:p>
          <w:p w:rsidR="00BA1C6E" w:rsidRPr="00AE5699" w:rsidRDefault="00B0242A" w:rsidP="00CE5C8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 (93.7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291" w:type="dxa"/>
            <w:shd w:val="clear" w:color="auto" w:fill="auto"/>
          </w:tcPr>
          <w:p w:rsidR="00BA1C6E" w:rsidRPr="00AE5699" w:rsidRDefault="00B0242A" w:rsidP="00B0242A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.0 (</w:t>
            </w:r>
            <w:r>
              <w:rPr>
                <w:rFonts w:ascii="Calibri" w:hAnsi="Calibri"/>
                <w:sz w:val="18"/>
                <w:szCs w:val="18"/>
              </w:rPr>
              <w:t>0.2-10.</w:t>
            </w:r>
            <w:r w:rsidR="007E572D">
              <w:rPr>
                <w:rFonts w:ascii="Calibri" w:hAnsi="Calibri"/>
                <w:sz w:val="18"/>
                <w:szCs w:val="18"/>
              </w:rPr>
              <w:t>0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 xml:space="preserve">) </w:t>
            </w:r>
          </w:p>
        </w:tc>
      </w:tr>
      <w:tr w:rsidR="00BA1C6E" w:rsidRPr="00AE5699" w:rsidTr="00B56499">
        <w:tc>
          <w:tcPr>
            <w:tcW w:w="1998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Leucopenia</w:t>
            </w:r>
          </w:p>
          <w:p w:rsidR="00BA1C6E" w:rsidRPr="00AE5699" w:rsidRDefault="00BA1C6E" w:rsidP="00D9049A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(&lt;4 x10</w:t>
            </w:r>
            <w:r w:rsidRPr="00AE5699">
              <w:rPr>
                <w:rFonts w:ascii="Calibri" w:hAnsi="Calibri"/>
                <w:b/>
                <w:sz w:val="18"/>
                <w:szCs w:val="18"/>
                <w:vertAlign w:val="superscript"/>
              </w:rPr>
              <w:t xml:space="preserve">9 </w:t>
            </w:r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/l) </w:t>
            </w:r>
          </w:p>
        </w:tc>
        <w:tc>
          <w:tcPr>
            <w:tcW w:w="1167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Yes</w:t>
            </w:r>
          </w:p>
          <w:p w:rsidR="00BA1C6E" w:rsidRPr="00AE5699" w:rsidRDefault="00BA1C6E" w:rsidP="00D9049A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9 (10.8%)</w:t>
            </w:r>
          </w:p>
          <w:p w:rsidR="00BA1C6E" w:rsidRPr="00AE5699" w:rsidRDefault="00D9049A" w:rsidP="00D9049A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 (89.2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534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7 (8.9%)</w:t>
            </w:r>
          </w:p>
          <w:p w:rsidR="00BA1C6E" w:rsidRPr="00AE5699" w:rsidRDefault="00D9049A" w:rsidP="00D9049A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2 (91.1%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291" w:type="dxa"/>
            <w:shd w:val="clear" w:color="auto" w:fill="auto"/>
          </w:tcPr>
          <w:p w:rsidR="00BA1C6E" w:rsidRPr="00AE5699" w:rsidRDefault="00D9049A" w:rsidP="00D9049A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1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.9 (-</w:t>
            </w:r>
            <w:r>
              <w:rPr>
                <w:rFonts w:ascii="Calibri" w:hAnsi="Calibri"/>
                <w:sz w:val="18"/>
                <w:szCs w:val="18"/>
              </w:rPr>
              <w:t>9.7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-</w:t>
            </w:r>
            <w:r>
              <w:rPr>
                <w:rFonts w:ascii="Calibri" w:hAnsi="Calibri"/>
                <w:sz w:val="18"/>
                <w:szCs w:val="18"/>
              </w:rPr>
              <w:t>5.7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  <w:tr w:rsidR="00BA1C6E" w:rsidRPr="00AE5699" w:rsidTr="00B56499">
        <w:tc>
          <w:tcPr>
            <w:tcW w:w="1998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Thrombocytopenia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(&lt;150 x10</w:t>
            </w:r>
            <w:r w:rsidRPr="00AE5699">
              <w:rPr>
                <w:rFonts w:ascii="Calibri" w:hAnsi="Calibri"/>
                <w:b/>
                <w:sz w:val="18"/>
                <w:szCs w:val="18"/>
                <w:vertAlign w:val="superscript"/>
              </w:rPr>
              <w:t xml:space="preserve">9 </w:t>
            </w:r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/l) </w:t>
            </w:r>
          </w:p>
        </w:tc>
        <w:tc>
          <w:tcPr>
            <w:tcW w:w="1167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Yes</w:t>
            </w:r>
          </w:p>
          <w:p w:rsidR="00BA1C6E" w:rsidRPr="00AE5699" w:rsidRDefault="00BA1C6E" w:rsidP="00CC55F7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0 (0%)</w:t>
            </w:r>
          </w:p>
          <w:p w:rsidR="00BA1C6E" w:rsidRPr="00AE5699" w:rsidRDefault="00CC55F7" w:rsidP="00CC55F7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3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</w:rPr>
              <w:t>100.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0%)</w:t>
            </w:r>
          </w:p>
        </w:tc>
        <w:tc>
          <w:tcPr>
            <w:tcW w:w="1534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0 (0%)</w:t>
            </w:r>
          </w:p>
          <w:p w:rsidR="00BA1C6E" w:rsidRPr="00AE5699" w:rsidRDefault="00BA1C6E" w:rsidP="00CC55F7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7</w:t>
            </w:r>
            <w:r w:rsidR="00CC55F7">
              <w:rPr>
                <w:rFonts w:ascii="Calibri" w:hAnsi="Calibri"/>
                <w:sz w:val="18"/>
                <w:szCs w:val="18"/>
              </w:rPr>
              <w:t>9</w:t>
            </w:r>
            <w:r w:rsidRPr="00AE5699">
              <w:rPr>
                <w:rFonts w:ascii="Calibri" w:hAnsi="Calibri"/>
                <w:sz w:val="18"/>
                <w:szCs w:val="18"/>
              </w:rPr>
              <w:t xml:space="preserve"> (</w:t>
            </w:r>
            <w:r w:rsidR="00CC55F7">
              <w:rPr>
                <w:rFonts w:ascii="Calibri" w:hAnsi="Calibri"/>
                <w:sz w:val="18"/>
                <w:szCs w:val="18"/>
              </w:rPr>
              <w:t>100</w:t>
            </w:r>
            <w:r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291" w:type="dxa"/>
            <w:shd w:val="clear" w:color="auto" w:fill="auto"/>
          </w:tcPr>
          <w:p w:rsidR="00BA1C6E" w:rsidRPr="00AE5699" w:rsidRDefault="00CC55F7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 w:rsidR="00BA1C6E" w:rsidRPr="00AE5699" w:rsidTr="00B56499">
        <w:tc>
          <w:tcPr>
            <w:tcW w:w="1998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Hypoglycemia</w:t>
            </w:r>
          </w:p>
          <w:p w:rsidR="00BA1C6E" w:rsidRPr="00AE5699" w:rsidRDefault="00BA1C6E" w:rsidP="007E572D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(glucose&lt; 4mmol/l)</w:t>
            </w:r>
          </w:p>
        </w:tc>
        <w:tc>
          <w:tcPr>
            <w:tcW w:w="1167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Yes</w:t>
            </w:r>
          </w:p>
          <w:p w:rsidR="00BA1C6E" w:rsidRPr="00AE5699" w:rsidRDefault="00BA1C6E" w:rsidP="007E572D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1533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6 (7.3%)</w:t>
            </w:r>
          </w:p>
          <w:p w:rsidR="00BA1C6E" w:rsidRPr="00AE5699" w:rsidRDefault="0061073E" w:rsidP="007E572D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6 (92.7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534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2 (2.6%)</w:t>
            </w:r>
          </w:p>
          <w:p w:rsidR="00BA1C6E" w:rsidRPr="00AE5699" w:rsidRDefault="00BA1C6E" w:rsidP="007E572D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7</w:t>
            </w:r>
            <w:r w:rsidR="0061073E">
              <w:rPr>
                <w:rFonts w:ascii="Calibri" w:hAnsi="Calibri"/>
                <w:sz w:val="18"/>
                <w:szCs w:val="18"/>
              </w:rPr>
              <w:t>6</w:t>
            </w:r>
            <w:r w:rsidRPr="00AE5699">
              <w:rPr>
                <w:rFonts w:ascii="Calibri" w:hAnsi="Calibri"/>
                <w:sz w:val="18"/>
                <w:szCs w:val="18"/>
              </w:rPr>
              <w:t xml:space="preserve"> (9</w:t>
            </w:r>
            <w:r w:rsidR="0061073E">
              <w:rPr>
                <w:rFonts w:ascii="Calibri" w:hAnsi="Calibri"/>
                <w:sz w:val="18"/>
                <w:szCs w:val="18"/>
              </w:rPr>
              <w:t>7</w:t>
            </w:r>
            <w:r w:rsidRPr="00AE5699">
              <w:rPr>
                <w:rFonts w:ascii="Calibri" w:hAnsi="Calibri"/>
                <w:sz w:val="18"/>
                <w:szCs w:val="18"/>
              </w:rPr>
              <w:t>.</w:t>
            </w:r>
            <w:r w:rsidR="0061073E">
              <w:rPr>
                <w:rFonts w:ascii="Calibri" w:hAnsi="Calibri"/>
                <w:sz w:val="18"/>
                <w:szCs w:val="18"/>
              </w:rPr>
              <w:t>4</w:t>
            </w:r>
            <w:r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291" w:type="dxa"/>
            <w:shd w:val="clear" w:color="auto" w:fill="auto"/>
          </w:tcPr>
          <w:p w:rsidR="00BA1C6E" w:rsidRPr="00AE5699" w:rsidRDefault="00BA1C6E" w:rsidP="0061073E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-</w:t>
            </w:r>
            <w:r w:rsidR="0061073E">
              <w:rPr>
                <w:rFonts w:ascii="Calibri" w:hAnsi="Calibri"/>
                <w:sz w:val="18"/>
                <w:szCs w:val="18"/>
              </w:rPr>
              <w:t>4.7</w:t>
            </w:r>
            <w:r w:rsidRPr="00AE5699">
              <w:rPr>
                <w:rFonts w:ascii="Calibri" w:hAnsi="Calibri"/>
                <w:sz w:val="18"/>
                <w:szCs w:val="18"/>
              </w:rPr>
              <w:t xml:space="preserve"> (-1</w:t>
            </w:r>
            <w:r w:rsidR="0061073E">
              <w:rPr>
                <w:rFonts w:ascii="Calibri" w:hAnsi="Calibri"/>
                <w:sz w:val="18"/>
                <w:szCs w:val="18"/>
              </w:rPr>
              <w:t>0.0</w:t>
            </w:r>
            <w:r w:rsidRPr="00AE5699">
              <w:rPr>
                <w:rFonts w:ascii="Calibri" w:hAnsi="Calibri"/>
                <w:sz w:val="18"/>
                <w:szCs w:val="18"/>
              </w:rPr>
              <w:t>-</w:t>
            </w:r>
            <w:r w:rsidR="0061073E">
              <w:rPr>
                <w:rFonts w:ascii="Calibri" w:hAnsi="Calibri"/>
                <w:sz w:val="18"/>
                <w:szCs w:val="18"/>
              </w:rPr>
              <w:t>0.8</w:t>
            </w:r>
            <w:r w:rsidRPr="00AE5699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  <w:tr w:rsidR="00BA1C6E" w:rsidRPr="00AE5699" w:rsidTr="00B56499">
        <w:tc>
          <w:tcPr>
            <w:tcW w:w="1998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Hyperglycemia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(glucose&gt; 6.5mmol/l)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Yes</w:t>
            </w:r>
          </w:p>
          <w:p w:rsidR="00BA1C6E" w:rsidRPr="00AE5699" w:rsidRDefault="00BA1C6E" w:rsidP="004E1C83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4 (4.8%)</w:t>
            </w:r>
          </w:p>
          <w:p w:rsidR="00BA1C6E" w:rsidRPr="00AE5699" w:rsidRDefault="00566C93" w:rsidP="004E1C83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9 (95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.2%)</w:t>
            </w:r>
          </w:p>
        </w:tc>
        <w:tc>
          <w:tcPr>
            <w:tcW w:w="1534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6 (7.6%)</w:t>
            </w:r>
          </w:p>
          <w:p w:rsidR="00BA1C6E" w:rsidRPr="00AE5699" w:rsidRDefault="00566C93" w:rsidP="004E1C83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3 (92.4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291" w:type="dxa"/>
            <w:shd w:val="clear" w:color="auto" w:fill="auto"/>
          </w:tcPr>
          <w:p w:rsidR="00BA1C6E" w:rsidRPr="00AE5699" w:rsidRDefault="00566C93" w:rsidP="00566C93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.8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 xml:space="preserve"> (-</w:t>
            </w:r>
            <w:r>
              <w:rPr>
                <w:rFonts w:ascii="Calibri" w:hAnsi="Calibri"/>
                <w:sz w:val="18"/>
                <w:szCs w:val="18"/>
              </w:rPr>
              <w:t>3.5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-</w:t>
            </w:r>
            <w:r>
              <w:rPr>
                <w:rFonts w:ascii="Calibri" w:hAnsi="Calibri"/>
                <w:sz w:val="18"/>
                <w:szCs w:val="18"/>
              </w:rPr>
              <w:t>9.0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  <w:tr w:rsidR="00BA1C6E" w:rsidRPr="00AE5699" w:rsidTr="00B56499">
        <w:tc>
          <w:tcPr>
            <w:tcW w:w="1998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Nephrotoxicity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(</w:t>
            </w:r>
            <w:proofErr w:type="spellStart"/>
            <w:r w:rsidRPr="00AE5699">
              <w:rPr>
                <w:rFonts w:ascii="Calibri" w:hAnsi="Calibri"/>
                <w:b/>
                <w:sz w:val="18"/>
                <w:szCs w:val="18"/>
              </w:rPr>
              <w:t>kreatine</w:t>
            </w:r>
            <w:proofErr w:type="spellEnd"/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&gt; 120umol/l) </w:t>
            </w:r>
          </w:p>
        </w:tc>
        <w:tc>
          <w:tcPr>
            <w:tcW w:w="1167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Yes</w:t>
            </w:r>
          </w:p>
          <w:p w:rsidR="00BA1C6E" w:rsidRPr="00AE5699" w:rsidRDefault="00BA1C6E" w:rsidP="004276EB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0 (0%)</w:t>
            </w:r>
          </w:p>
          <w:p w:rsidR="00BA1C6E" w:rsidRPr="00AE5699" w:rsidRDefault="00FC6EFA" w:rsidP="004276EB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</w:rPr>
              <w:t>100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534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6 (7.7%)</w:t>
            </w:r>
          </w:p>
          <w:p w:rsidR="00BA1C6E" w:rsidRPr="00AE5699" w:rsidRDefault="00FC6EFA" w:rsidP="004276EB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2 (92.3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291" w:type="dxa"/>
            <w:shd w:val="clear" w:color="auto" w:fill="auto"/>
          </w:tcPr>
          <w:p w:rsidR="00BA1C6E" w:rsidRPr="00AE5699" w:rsidRDefault="00FC6EFA" w:rsidP="00FC6EFA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.6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</w:rPr>
              <w:t>2.7-12.5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  <w:tr w:rsidR="00BA1C6E" w:rsidRPr="00AE5699" w:rsidTr="00B56499">
        <w:tc>
          <w:tcPr>
            <w:tcW w:w="1998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Pancreas toxicity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(amylase&gt; 96umol/l)</w:t>
            </w:r>
          </w:p>
        </w:tc>
        <w:tc>
          <w:tcPr>
            <w:tcW w:w="1167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Yes</w:t>
            </w:r>
          </w:p>
          <w:p w:rsidR="00BA1C6E" w:rsidRPr="00AE5699" w:rsidRDefault="00BA1C6E" w:rsidP="00074BCB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5 (6.0%)</w:t>
            </w:r>
          </w:p>
          <w:p w:rsidR="00BA1C6E" w:rsidRPr="00AE5699" w:rsidRDefault="004276EB" w:rsidP="00074BCB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8 (94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.0%)</w:t>
            </w:r>
          </w:p>
        </w:tc>
        <w:tc>
          <w:tcPr>
            <w:tcW w:w="1534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11 (13.9%)</w:t>
            </w:r>
          </w:p>
          <w:p w:rsidR="00BA1C6E" w:rsidRPr="00AE5699" w:rsidRDefault="004276EB" w:rsidP="00074BCB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8 (68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.</w:t>
            </w:r>
            <w:r>
              <w:rPr>
                <w:rFonts w:ascii="Calibri" w:hAnsi="Calibri"/>
                <w:sz w:val="18"/>
                <w:szCs w:val="18"/>
              </w:rPr>
              <w:t>1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291" w:type="dxa"/>
            <w:shd w:val="clear" w:color="auto" w:fill="auto"/>
          </w:tcPr>
          <w:p w:rsidR="00BA1C6E" w:rsidRPr="00AE5699" w:rsidRDefault="004276EB" w:rsidP="004276EB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.9 (0.2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-1</w:t>
            </w:r>
            <w:r>
              <w:rPr>
                <w:rFonts w:ascii="Calibri" w:hAnsi="Calibri"/>
                <w:sz w:val="18"/>
                <w:szCs w:val="18"/>
              </w:rPr>
              <w:t>5.6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)*</w:t>
            </w:r>
          </w:p>
        </w:tc>
      </w:tr>
      <w:tr w:rsidR="00BA1C6E" w:rsidRPr="00AE5699" w:rsidTr="00B56499">
        <w:tc>
          <w:tcPr>
            <w:tcW w:w="1998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>Liver toxicity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-SGPT &gt;80umol/l 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b/>
                <w:sz w:val="18"/>
                <w:szCs w:val="18"/>
              </w:rPr>
              <w:t xml:space="preserve">-SGOT &gt;80umol/l 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Yes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No</w:t>
            </w:r>
          </w:p>
          <w:p w:rsidR="00BA1C6E" w:rsidRPr="00AE5699" w:rsidRDefault="00BA1C6E" w:rsidP="00AE5699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Yes</w:t>
            </w:r>
          </w:p>
          <w:p w:rsidR="00BA1C6E" w:rsidRPr="00AE5699" w:rsidRDefault="00BA1C6E" w:rsidP="00032550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1533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4 (4.8%)</w:t>
            </w:r>
          </w:p>
          <w:p w:rsidR="00BA1C6E" w:rsidRPr="00B56499" w:rsidRDefault="00BA1C6E" w:rsidP="00B564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7</w:t>
            </w:r>
            <w:r w:rsidR="0088145E">
              <w:rPr>
                <w:rFonts w:ascii="Calibri" w:hAnsi="Calibri"/>
                <w:sz w:val="18"/>
                <w:szCs w:val="18"/>
              </w:rPr>
              <w:t>9 (95.2</w:t>
            </w:r>
            <w:r w:rsidRPr="00AE5699">
              <w:rPr>
                <w:rFonts w:ascii="Calibri" w:hAnsi="Calibri"/>
                <w:sz w:val="18"/>
                <w:szCs w:val="18"/>
              </w:rPr>
              <w:t>%)</w:t>
            </w:r>
          </w:p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1 (1.2%)</w:t>
            </w:r>
          </w:p>
          <w:p w:rsidR="00BA1C6E" w:rsidRPr="00AE5699" w:rsidRDefault="00A30F9D" w:rsidP="00032550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 xml:space="preserve"> (9</w:t>
            </w:r>
            <w:r>
              <w:rPr>
                <w:rFonts w:ascii="Calibri" w:hAnsi="Calibri"/>
                <w:sz w:val="18"/>
                <w:szCs w:val="18"/>
              </w:rPr>
              <w:t>8.8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534" w:type="dxa"/>
            <w:shd w:val="clear" w:color="auto" w:fill="auto"/>
          </w:tcPr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4 (5.1%)</w:t>
            </w:r>
          </w:p>
          <w:p w:rsidR="00BA1C6E" w:rsidRPr="00AE5699" w:rsidRDefault="0088145E" w:rsidP="00B564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5 (94.9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AE5699">
              <w:rPr>
                <w:rFonts w:ascii="Calibri" w:hAnsi="Calibri"/>
                <w:sz w:val="18"/>
                <w:szCs w:val="18"/>
              </w:rPr>
              <w:t>3 (3.8%)</w:t>
            </w:r>
          </w:p>
          <w:p w:rsidR="00BA1C6E" w:rsidRPr="00AE5699" w:rsidRDefault="00A30F9D" w:rsidP="00032550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6 (96.2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291" w:type="dxa"/>
            <w:shd w:val="clear" w:color="auto" w:fill="auto"/>
          </w:tcPr>
          <w:p w:rsidR="00BA1C6E" w:rsidRPr="00AE5699" w:rsidRDefault="0088145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 (-5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.4-</w:t>
            </w:r>
            <w:r>
              <w:rPr>
                <w:rFonts w:ascii="Calibri" w:hAnsi="Calibri"/>
                <w:sz w:val="18"/>
                <w:szCs w:val="18"/>
              </w:rPr>
              <w:t>5.8</w:t>
            </w:r>
            <w:r w:rsidR="00BA1C6E" w:rsidRPr="00AE5699">
              <w:rPr>
                <w:rFonts w:ascii="Calibri" w:hAnsi="Calibri"/>
                <w:sz w:val="18"/>
                <w:szCs w:val="18"/>
              </w:rPr>
              <w:t>)</w:t>
            </w:r>
          </w:p>
          <w:p w:rsidR="00BA1C6E" w:rsidRPr="00AE5699" w:rsidRDefault="00BA1C6E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</w:p>
          <w:p w:rsidR="00BA1C6E" w:rsidRPr="00AE5699" w:rsidRDefault="00B56499" w:rsidP="00AE56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.6</w:t>
            </w:r>
            <w:r w:rsidRPr="00AE5699">
              <w:rPr>
                <w:rFonts w:ascii="Calibri" w:hAnsi="Calibri"/>
                <w:sz w:val="18"/>
                <w:szCs w:val="18"/>
              </w:rPr>
              <w:t xml:space="preserve"> (-</w:t>
            </w:r>
            <w:r>
              <w:rPr>
                <w:rFonts w:ascii="Calibri" w:hAnsi="Calibri"/>
                <w:sz w:val="18"/>
                <w:szCs w:val="18"/>
              </w:rPr>
              <w:t>1.5</w:t>
            </w:r>
            <w:r w:rsidRPr="00AE5699">
              <w:rPr>
                <w:rFonts w:ascii="Calibri" w:hAnsi="Calibri"/>
                <w:sz w:val="18"/>
                <w:szCs w:val="18"/>
              </w:rPr>
              <w:t>-</w:t>
            </w:r>
            <w:r>
              <w:rPr>
                <w:rFonts w:ascii="Calibri" w:hAnsi="Calibri"/>
                <w:sz w:val="18"/>
                <w:szCs w:val="18"/>
              </w:rPr>
              <w:t>6.6</w:t>
            </w:r>
            <w:r w:rsidRPr="00AE5699">
              <w:rPr>
                <w:rFonts w:ascii="Calibri" w:hAnsi="Calibri"/>
                <w:sz w:val="18"/>
                <w:szCs w:val="18"/>
              </w:rPr>
              <w:t>)</w:t>
            </w:r>
          </w:p>
          <w:p w:rsidR="00BA1C6E" w:rsidRPr="00AE5699" w:rsidRDefault="00BA1C6E" w:rsidP="00A30F9D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</w:tbl>
    <w:p w:rsidR="00524F08" w:rsidRPr="007472E2" w:rsidRDefault="00AE5699" w:rsidP="007472E2">
      <w:pPr>
        <w:ind w:left="0" w:right="0"/>
        <w:rPr>
          <w:rFonts w:ascii="Calibri" w:hAnsi="Calibri"/>
          <w:sz w:val="18"/>
          <w:szCs w:val="18"/>
        </w:rPr>
      </w:pPr>
      <w:r w:rsidRPr="00AE5699">
        <w:rPr>
          <w:rFonts w:ascii="Calibri" w:hAnsi="Calibri"/>
          <w:sz w:val="18"/>
          <w:szCs w:val="18"/>
        </w:rPr>
        <w:t>N</w:t>
      </w:r>
      <w:r w:rsidRPr="00AE5699">
        <w:rPr>
          <w:rFonts w:ascii="Calibri" w:hAnsi="Calibri"/>
          <w:sz w:val="18"/>
          <w:szCs w:val="18"/>
          <w:vertAlign w:val="superscript"/>
        </w:rPr>
        <w:t>1</w:t>
      </w:r>
      <w:r w:rsidRPr="00AE5699">
        <w:rPr>
          <w:rFonts w:ascii="Calibri" w:hAnsi="Calibri"/>
          <w:sz w:val="18"/>
          <w:szCs w:val="18"/>
        </w:rPr>
        <w:t xml:space="preserve"> Number of individuals randomized; N</w:t>
      </w:r>
      <w:r w:rsidRPr="00AE5699">
        <w:rPr>
          <w:rFonts w:ascii="Calibri" w:hAnsi="Calibri"/>
          <w:sz w:val="18"/>
          <w:szCs w:val="18"/>
          <w:vertAlign w:val="superscript"/>
        </w:rPr>
        <w:t>2</w:t>
      </w:r>
      <w:r w:rsidRPr="00AE5699">
        <w:rPr>
          <w:rFonts w:ascii="Calibri" w:hAnsi="Calibri"/>
          <w:sz w:val="18"/>
          <w:szCs w:val="18"/>
        </w:rPr>
        <w:t xml:space="preserve"> Number of individuals who received at least one injection, the denominator for the safety analyses; # Clinical laboratory values were evaluated in all patients who received at least one injection at one week after receiving the last injection. Individuals with missing data were considered to have </w:t>
      </w:r>
      <w:r w:rsidR="005B6015">
        <w:rPr>
          <w:rFonts w:ascii="Calibri" w:hAnsi="Calibri"/>
          <w:sz w:val="18"/>
          <w:szCs w:val="18"/>
        </w:rPr>
        <w:t>no adverse events.</w:t>
      </w:r>
      <w:r w:rsidRPr="00AE5699">
        <w:rPr>
          <w:rFonts w:ascii="Calibri" w:hAnsi="Calibri"/>
          <w:sz w:val="18"/>
          <w:szCs w:val="18"/>
        </w:rPr>
        <w:t xml:space="preserve"> The right side of the 90% confidence interval exceeds the non-inferior margin of 15% indicating that with respect to these clinical laboratory values it cannot be concluded that the 3 day regimen is non-inferior compared to the 7 day regimen. </w:t>
      </w:r>
    </w:p>
    <w:sectPr w:rsidR="00524F08" w:rsidRPr="00747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1BC"/>
    <w:rsid w:val="00032550"/>
    <w:rsid w:val="00033FB3"/>
    <w:rsid w:val="00074BCB"/>
    <w:rsid w:val="0008334A"/>
    <w:rsid w:val="000B1D3D"/>
    <w:rsid w:val="001852F5"/>
    <w:rsid w:val="00214965"/>
    <w:rsid w:val="0025664D"/>
    <w:rsid w:val="00261844"/>
    <w:rsid w:val="00264C48"/>
    <w:rsid w:val="00302985"/>
    <w:rsid w:val="00312516"/>
    <w:rsid w:val="00375D17"/>
    <w:rsid w:val="0039009C"/>
    <w:rsid w:val="003E2FF5"/>
    <w:rsid w:val="004276EB"/>
    <w:rsid w:val="004C1427"/>
    <w:rsid w:val="004C61DB"/>
    <w:rsid w:val="004E1C83"/>
    <w:rsid w:val="00524D87"/>
    <w:rsid w:val="00524F08"/>
    <w:rsid w:val="00544D29"/>
    <w:rsid w:val="00546EE7"/>
    <w:rsid w:val="00566C93"/>
    <w:rsid w:val="00575F78"/>
    <w:rsid w:val="005B6015"/>
    <w:rsid w:val="0061073E"/>
    <w:rsid w:val="006524B9"/>
    <w:rsid w:val="006E1154"/>
    <w:rsid w:val="0072230C"/>
    <w:rsid w:val="00722817"/>
    <w:rsid w:val="007441F0"/>
    <w:rsid w:val="007472E2"/>
    <w:rsid w:val="00760E52"/>
    <w:rsid w:val="007961BC"/>
    <w:rsid w:val="007E572D"/>
    <w:rsid w:val="00803C42"/>
    <w:rsid w:val="00820187"/>
    <w:rsid w:val="00852AEA"/>
    <w:rsid w:val="0088145E"/>
    <w:rsid w:val="008A21C2"/>
    <w:rsid w:val="008F6A26"/>
    <w:rsid w:val="00937C95"/>
    <w:rsid w:val="00A171CE"/>
    <w:rsid w:val="00A30F9D"/>
    <w:rsid w:val="00A72135"/>
    <w:rsid w:val="00AE5699"/>
    <w:rsid w:val="00B0242A"/>
    <w:rsid w:val="00B35B63"/>
    <w:rsid w:val="00B56499"/>
    <w:rsid w:val="00BA1C6E"/>
    <w:rsid w:val="00BF74A6"/>
    <w:rsid w:val="00C30AB7"/>
    <w:rsid w:val="00C765BD"/>
    <w:rsid w:val="00CA21D6"/>
    <w:rsid w:val="00CC55F7"/>
    <w:rsid w:val="00CE5C89"/>
    <w:rsid w:val="00D34300"/>
    <w:rsid w:val="00D9049A"/>
    <w:rsid w:val="00E4488B"/>
    <w:rsid w:val="00F03F91"/>
    <w:rsid w:val="00F910A1"/>
    <w:rsid w:val="00FB3025"/>
    <w:rsid w:val="00FC6EFA"/>
    <w:rsid w:val="00FE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1BC"/>
    <w:pPr>
      <w:spacing w:line="480" w:lineRule="auto"/>
      <w:ind w:left="1008" w:right="1008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1BC"/>
    <w:pPr>
      <w:spacing w:line="480" w:lineRule="auto"/>
      <w:ind w:left="1008" w:right="1008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etemans, Masja</dc:creator>
  <cp:lastModifiedBy>user</cp:lastModifiedBy>
  <cp:revision>3</cp:revision>
  <dcterms:created xsi:type="dcterms:W3CDTF">2015-02-22T14:21:00Z</dcterms:created>
  <dcterms:modified xsi:type="dcterms:W3CDTF">2015-02-22T14:31:00Z</dcterms:modified>
</cp:coreProperties>
</file>